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E27E8" w14:textId="008EFE0C" w:rsidR="00E103F0" w:rsidRDefault="00E103F0" w:rsidP="0023250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l File 2</w:t>
      </w:r>
    </w:p>
    <w:p w14:paraId="62E5953E" w14:textId="24B83457" w:rsidR="00232500" w:rsidRPr="00DA4388" w:rsidRDefault="00232500" w:rsidP="0023250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A438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 w:rsidR="0083611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1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Summary of transcriptomic analysis of </w:t>
      </w:r>
      <w:r w:rsidR="00D70A2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elative expression of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ransgenic lines using gene-specific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Affymetrix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icroarray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genechips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0838D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values represent the normalized fraction of expression relative to the </w:t>
      </w:r>
      <w:proofErr w:type="spellStart"/>
      <w:r w:rsidR="000838D0">
        <w:rPr>
          <w:rFonts w:ascii="Times New Roman" w:hAnsi="Times New Roman" w:cs="Times New Roman"/>
          <w:i w:val="0"/>
          <w:color w:val="auto"/>
          <w:sz w:val="24"/>
          <w:szCs w:val="24"/>
        </w:rPr>
        <w:t>nontransgenic</w:t>
      </w:r>
      <w:proofErr w:type="spellEnd"/>
      <w:r w:rsidR="000838D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value of each g</w:t>
      </w:r>
      <w:bookmarkStart w:id="0" w:name="_GoBack"/>
      <w:bookmarkEnd w:id="0"/>
      <w:r w:rsidR="000838D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ne; transgenic/control (Ctrl). 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PL,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Squamosa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romotor Binding Protein-Like; FT, Flowering Locus T; FTL, Flowering Locus T-Like; FPF, Flowering Promoting Factor; FPFL, Flowering Promoting Factor-Like; PFT, Phytochrome and Fl</w:t>
      </w:r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wering Time regulatory protein; AP, </w:t>
      </w:r>
      <w:proofErr w:type="spellStart"/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>Apetala</w:t>
      </w:r>
      <w:proofErr w:type="spellEnd"/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>; MADS, MADS-box genes; AGL</w:t>
      </w:r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</w:t>
      </w:r>
      <w:proofErr w:type="spellStart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Agamous</w:t>
      </w:r>
      <w:proofErr w:type="spellEnd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-Like</w:t>
      </w:r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>; SEP</w:t>
      </w:r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</w:t>
      </w:r>
      <w:proofErr w:type="spellStart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Sepallata</w:t>
      </w:r>
      <w:proofErr w:type="spellEnd"/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>; LEA</w:t>
      </w:r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, Late Embryogenesis Abundant</w:t>
      </w:r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>; SAG</w:t>
      </w:r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, Senescence-Associated Genes</w:t>
      </w:r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PI, </w:t>
      </w:r>
      <w:proofErr w:type="spellStart"/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>Pistillata</w:t>
      </w:r>
      <w:proofErr w:type="spellEnd"/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>; AG</w:t>
      </w:r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</w:t>
      </w:r>
      <w:proofErr w:type="spellStart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Agamous</w:t>
      </w:r>
      <w:proofErr w:type="spellEnd"/>
      <w:r w:rsidR="00DB5D1E">
        <w:rPr>
          <w:rFonts w:ascii="Times New Roman" w:hAnsi="Times New Roman" w:cs="Times New Roman"/>
          <w:i w:val="0"/>
          <w:color w:val="auto"/>
          <w:sz w:val="24"/>
          <w:szCs w:val="24"/>
        </w:rPr>
        <w:t>;</w:t>
      </w:r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K, </w:t>
      </w:r>
      <w:proofErr w:type="spellStart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Seedstick</w:t>
      </w:r>
      <w:proofErr w:type="spellEnd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SVP, Short Vegetative Phase; DIA, AGL61/Diana; ERD, Early Responsive to Dehydration; SOC, Suppressor of Overexpression of </w:t>
      </w:r>
      <w:proofErr w:type="spellStart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Constans</w:t>
      </w:r>
      <w:proofErr w:type="spellEnd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COL, </w:t>
      </w:r>
      <w:proofErr w:type="spellStart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Constans</w:t>
      </w:r>
      <w:proofErr w:type="spellEnd"/>
      <w:r w:rsidR="00A151A5">
        <w:rPr>
          <w:rFonts w:ascii="Times New Roman" w:hAnsi="Times New Roman" w:cs="Times New Roman"/>
          <w:i w:val="0"/>
          <w:color w:val="auto"/>
          <w:sz w:val="24"/>
          <w:szCs w:val="24"/>
        </w:rPr>
        <w:t>-Like</w:t>
      </w:r>
    </w:p>
    <w:tbl>
      <w:tblPr>
        <w:tblStyle w:val="TableGrid1"/>
        <w:tblW w:w="12842" w:type="dxa"/>
        <w:tblInd w:w="108" w:type="dxa"/>
        <w:tblLook w:val="04A0" w:firstRow="1" w:lastRow="0" w:firstColumn="1" w:lastColumn="0" w:noHBand="0" w:noVBand="1"/>
      </w:tblPr>
      <w:tblGrid>
        <w:gridCol w:w="2476"/>
        <w:gridCol w:w="3531"/>
        <w:gridCol w:w="1422"/>
        <w:gridCol w:w="1511"/>
        <w:gridCol w:w="1300"/>
        <w:gridCol w:w="1301"/>
        <w:gridCol w:w="1301"/>
      </w:tblGrid>
      <w:tr w:rsidR="00232500" w:rsidRPr="00251660" w14:paraId="0C6C7E7E" w14:textId="77777777" w:rsidTr="00EE5F4A">
        <w:trPr>
          <w:trHeight w:val="432"/>
          <w:tblHeader/>
        </w:trPr>
        <w:tc>
          <w:tcPr>
            <w:tcW w:w="2476" w:type="dxa"/>
            <w:shd w:val="clear" w:color="auto" w:fill="FFFFFF" w:themeFill="background1"/>
            <w:noWrap/>
            <w:vAlign w:val="center"/>
            <w:hideMark/>
          </w:tcPr>
          <w:p w14:paraId="1E032722" w14:textId="77777777" w:rsidR="00232500" w:rsidRPr="00251660" w:rsidRDefault="00232500" w:rsidP="00E97EC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16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be se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  <w:hideMark/>
          </w:tcPr>
          <w:p w14:paraId="7A00F8D9" w14:textId="77777777" w:rsidR="00232500" w:rsidRPr="00251660" w:rsidRDefault="00232500" w:rsidP="00E97EC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16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12579133" w14:textId="77777777" w:rsidR="00232500" w:rsidRPr="00251660" w:rsidRDefault="00232500" w:rsidP="00E97EC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16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ort name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446A0873" w14:textId="77777777" w:rsidR="00232500" w:rsidRPr="00251660" w:rsidRDefault="00232500" w:rsidP="00E97E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16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14/Ctrl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2D30316" w14:textId="77777777" w:rsidR="00232500" w:rsidRPr="00251660" w:rsidRDefault="00232500" w:rsidP="00E97E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16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35/Ctrl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42A3EA1" w14:textId="77777777" w:rsidR="00232500" w:rsidRPr="00251660" w:rsidRDefault="00232500" w:rsidP="00E97E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16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27/Ctrl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3B185F2" w14:textId="77777777" w:rsidR="00232500" w:rsidRPr="00251660" w:rsidRDefault="00232500" w:rsidP="00E97E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16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37/Ctrl</w:t>
            </w:r>
          </w:p>
        </w:tc>
      </w:tr>
      <w:tr w:rsidR="00232500" w:rsidRPr="00EE5F4A" w14:paraId="1098B460" w14:textId="77777777" w:rsidTr="00E97EC5">
        <w:trPr>
          <w:trHeight w:val="638"/>
        </w:trPr>
        <w:tc>
          <w:tcPr>
            <w:tcW w:w="2476" w:type="dxa"/>
            <w:shd w:val="clear" w:color="auto" w:fill="FFFFFF" w:themeFill="background1"/>
            <w:noWrap/>
            <w:vAlign w:val="center"/>
            <w:hideMark/>
          </w:tcPr>
          <w:p w14:paraId="393D58A1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2NG5037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  <w:hideMark/>
          </w:tcPr>
          <w:p w14:paraId="017DDC74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3G15270.1 / Best-hit-rice-name=LOC_Os07g3217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547EF7F3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SPL5 / OsSPL1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5FB0CC2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B252780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B6915BE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973F55D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56F29918" w14:textId="77777777" w:rsidTr="00E97EC5">
        <w:trPr>
          <w:trHeight w:val="629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4D4C7435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2NG5035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0912EAFA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53160.1 / Best-hit-rice-name=LOC_Os07g3217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35CD2481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SPL4 / OsSPL1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19FE3EBC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9B96BEB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96DE3FF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7D08E5F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232500" w:rsidRPr="00EE5F4A" w14:paraId="3A1C66FC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33E80B9B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2KG4300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681203A3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2G33810.1 / Best-hit-rice-name=LOC_Os07g3217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16226540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SPL3 / OsSPL1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4093045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31A715E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87C155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B4B7D8E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232500" w:rsidRPr="00EE5F4A" w14:paraId="5E0A349A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6EA7A670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2KG4304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30A90F2C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3G15270.1 / Best-hit-rice-name=LOC_Os07g3217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60B7E7D2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SPL5 / OsSPL1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0A453F2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D94892C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65F13D4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888AAB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232500" w:rsidRPr="00EE5F4A" w14:paraId="20F889E2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4890D707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1NG028400.1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779614A3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7370.3 / Best-hit-rice-name=LOC_Os02g04680.2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53A29D09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SPL10 / OsSPL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06F4ACC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895367E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F587D6E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0D0AFE4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32500" w:rsidRPr="00EE5F4A" w14:paraId="260F5E72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79CE6496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1NG028400.2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7DF5C540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7370.3 / Best-hit-rice-name=LOC_Os02g04680.2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589D24B4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SPL10 / OsSPL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1F96025B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8E5254A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9D4659E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44B412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32500" w:rsidRPr="00EE5F4A" w14:paraId="18C80F0A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36A6F6C2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1KG0765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3E5544EC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5G43270.3 / Best-hit-rice-name=LOC_Os06g4531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6841E068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SPL2 / OsSPL1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424AEB5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F336895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23FFF43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C306CBA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534511C9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4DF5B997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1KG0436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66DDB038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7370.3 / Best-hit-rice-name=LOC_Os02g04680.2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61BE306E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SPL10 / OsSPL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5854CEDD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890EB7F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AA74099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D662923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232500" w:rsidRPr="00EE5F4A" w14:paraId="57C61511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1BC81F6B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5NG1006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676A05B7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65480.1 / Best-hit-rice-name=LOC_Os01g1194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696A2002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T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OsFTL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75AE776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56E6192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6A217B9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374ED73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3C334CCF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6523012B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vir.5NG198400.1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0AF0C037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65480.1 / Best-hit-rice-name=LOC_Os05g4418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510ABF8B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T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OsFTL1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4630EDD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73E0630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1800101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6B36B96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232500" w:rsidRPr="00EE5F4A" w14:paraId="7C7BF824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17166995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3KG344200.1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51DD3E70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65480.1 / Best-hit-rice-name=LOC_Os05g4418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2FB12934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T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OsFTL1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3A86738D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30BC2E3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5405011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F4C483D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</w:tr>
      <w:tr w:rsidR="00232500" w:rsidRPr="00EE5F4A" w14:paraId="355C22E7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435C8FCA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3KG349500.1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510513B8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65480.1 / Best-hit-rice-name=LOC_Os05g4418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4AD263CB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T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OsFTL1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044B3672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47462C5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FFDF19E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C2AE9E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</w:tr>
      <w:tr w:rsidR="00232500" w:rsidRPr="00EE5F4A" w14:paraId="007025DC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2AB3C58C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5KG284600.1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4DAE463A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65480.1 / Best-hit-rice-name=LOC_Os06g3594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31C90C04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T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OsFTL12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08DED35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75E7AEF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E9F03DC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563CB04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6F9E7F34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69690E62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4KG2646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7E59BEE8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65480.1 / Best-hit-rice-name=LOC_Os06g3594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53FDD8DE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T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OsFTL12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4C75AFF6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9EC5F1C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C09A0D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86C58FB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5FC67B20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2E82EEFE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5KG7519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70175EE9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5G24860.1 / Best-hit-rice-name=LOC_Os01g7073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4BA10C47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PF1 / OsFPFL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7C60CE8A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8E080AA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7B4CF67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E856D7E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2454842C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5C6E5A4F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4KG0478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108B60D1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65480.1 / Best-hit-rice-name=LOC_Os06g0632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4E0DFCC7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T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OsFTL2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09A749BE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1C4C3A1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491EDE1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D5F83EB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737059A0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595F4F7E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J0249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387987DD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name=AT5G10625.1 / Best-hit-rice-name=LOC_Os02g26210.1 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295E0320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PF1 / OsFPFL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16AAB44D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DD3A100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AD44B3A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D56BBD3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7BCEDA38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382B565F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5KG1667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719D4F1A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5G24860.1 / Best-hit-rice-name=LOC_Os01g1534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3AF09B6C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PF1 / OsFPFL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3B874531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F76432A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6FB7E59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92AD8DF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5C98A739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4996963F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5KG0290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310ECB20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65480.1 / Best-hit-rice-name=LOC_Os01g1194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1F93551B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T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OsFTL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7234B569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B207DB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883F05B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8A8BE4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56CBE88C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67541217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2KG594700.1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1F46FB23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5G24860.1 / Best-hit-rice-name=LOC_Os07g4745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011D2E15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PF1 / OsFPFL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577D903A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712EE8C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C5617E5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DDF9E63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232500" w:rsidRPr="00EE5F4A" w14:paraId="423A1D17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67A51F9E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2NG6279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44BAEBA8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5G24860.1 / Best-hit-rice-name=LOC_Os07g4745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51EF5E27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PF1 / OsFPFL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66FBDB01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70D9139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E892C13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F6C8BC0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</w:tr>
      <w:tr w:rsidR="00232500" w:rsidRPr="00EE5F4A" w14:paraId="22A4756F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4A7ADB1D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J167400.1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6634C69E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5540.2 / Best-hit-rice-name=LOC_Os09g1361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11B4887F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FT1 / OsPFT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55E53598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545F0AB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72EB1E6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56BC654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0CC06D55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1A39F2E7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vir.J167400.2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3C2837A6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5540.2 / Best-hit-rice-name=LOC_Os09g1361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6DEBA9D4" w14:textId="77777777" w:rsidR="00232500" w:rsidRPr="00EE5F4A" w:rsidRDefault="0023250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FT1 / OsPFT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04DF11A5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CB4A282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8CB3E94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82C763A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2500" w:rsidRPr="00EE5F4A" w14:paraId="5C5E586A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51FF0DEF" w14:textId="37A6B98F" w:rsidR="00232500" w:rsidRPr="00EE5F4A" w:rsidRDefault="007F677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4NG3318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40C66DB4" w14:textId="28C6D1F5" w:rsidR="00232500" w:rsidRPr="00EE5F4A" w:rsidRDefault="007F6770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3G54340.1 / Best-hit-rice-name=LOC_Os06g49840.1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176B711A" w14:textId="2BD3F903" w:rsidR="00232500" w:rsidRPr="00EE5F4A" w:rsidRDefault="007F6770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P3 / OsMADS16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0B43E2C0" w14:textId="77777777" w:rsidR="007F6770" w:rsidRPr="00EE5F4A" w:rsidRDefault="007F6770" w:rsidP="007F6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0FDEBCB4" w14:textId="77777777" w:rsidR="00232500" w:rsidRPr="00EE5F4A" w:rsidRDefault="00232500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EF9F917" w14:textId="55086D34" w:rsidR="00232500" w:rsidRPr="00EE5F4A" w:rsidRDefault="00EE5F4A" w:rsidP="007F6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6D5CDF0" w14:textId="3E3F0E13" w:rsidR="00232500" w:rsidRPr="00EE5F4A" w:rsidRDefault="007F6770" w:rsidP="007F6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34A16ED" w14:textId="53C041F4" w:rsidR="00232500" w:rsidRPr="00EE5F4A" w:rsidRDefault="00EE5F4A" w:rsidP="007F6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13C0C" w:rsidRPr="00EE5F4A" w14:paraId="3A9C62C6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5570AFF7" w14:textId="122A3713" w:rsidR="00D13C0C" w:rsidRPr="00EE5F4A" w:rsidRDefault="00DC2F16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6KG379800.1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5F1B8912" w14:textId="5DA15708" w:rsidR="00D13C0C" w:rsidRPr="00EE5F4A" w:rsidRDefault="00DC2F16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4260.1 / Best-hit-rice-name=LOC_Os08g41950.2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3E66586C" w14:textId="1DB71D97" w:rsidR="00D13C0C" w:rsidRPr="00EE5F4A" w:rsidRDefault="00DC2F16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L9, AtSEP3 / OsMADS7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775AFBC0" w14:textId="29CF0A76" w:rsidR="00D13C0C" w:rsidRPr="00EE5F4A" w:rsidRDefault="00DC2F16" w:rsidP="00DC2F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878F0C1" w14:textId="77777777" w:rsidR="00D13C0C" w:rsidRPr="00EE5F4A" w:rsidRDefault="00D13C0C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2B90DA1" w14:textId="2DE825EC" w:rsidR="00D13C0C" w:rsidRPr="00EE5F4A" w:rsidRDefault="00DC2F16" w:rsidP="00DC2F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04CBA86" w14:textId="77777777" w:rsidR="00D13C0C" w:rsidRPr="00EE5F4A" w:rsidRDefault="00D13C0C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7EC5" w:rsidRPr="00EE5F4A" w14:paraId="62027C0C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center"/>
          </w:tcPr>
          <w:p w14:paraId="703E0FEA" w14:textId="4D6336F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6NG3274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center"/>
          </w:tcPr>
          <w:p w14:paraId="17F579CC" w14:textId="183A975A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4260.1 / Best-hit-rice-name=LOC_Os08g41950.2</w:t>
            </w:r>
          </w:p>
        </w:tc>
        <w:tc>
          <w:tcPr>
            <w:tcW w:w="1376" w:type="dxa"/>
            <w:shd w:val="clear" w:color="auto" w:fill="FFFFFF" w:themeFill="background1"/>
            <w:vAlign w:val="center"/>
          </w:tcPr>
          <w:p w14:paraId="3F4E4F44" w14:textId="78A81307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L9, AtSEP3 / OsMADS7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3A43BA79" w14:textId="7787D232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3557478" w14:textId="05C9C850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062087F" w14:textId="466AD873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BECAF01" w14:textId="589A5FF3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74C8337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7B4DD318" w14:textId="20AACC7F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1KG4495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73A84144" w14:textId="5373FA87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2G45650.1 / Best-hit-rice-name=LOC_Os02g45770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18DCD028" w14:textId="235EF771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L6 / OsMADS6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6A2A4B25" w14:textId="0D478132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391C89E" w14:textId="3ABF0986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ACA511B" w14:textId="688F8AD3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E964E73" w14:textId="65CDA7C0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97EC5" w:rsidRPr="00EE5F4A" w14:paraId="6CE819ED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7E9DFD21" w14:textId="1DA96E8F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2NG4222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0E04E2C3" w14:textId="08031674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4260.1 / Best-hit-rice-name=LOC_Os09g32948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6C7C0B69" w14:textId="798123F3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L9, AtSEP3 / OsMADS8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6DCE9A4D" w14:textId="6A4D09E0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A027030" w14:textId="36B2CDA8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A96B0CA" w14:textId="6F3C59E3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208F692" w14:textId="043C7893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75B7C0B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7ACC8F3D" w14:textId="3EBC1FF5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2NG419400.2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14A003E2" w14:textId="5222D44B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4260.2 / Best-hit-rice-name=LOC_Os09g32948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59C1BE28" w14:textId="1D37165E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L9, AtSEP3 / OsMADS8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78A8E230" w14:textId="6561D4CF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1FA4D98" w14:textId="1EF02E1C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A7F60F6" w14:textId="00C43642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3B7A5AC" w14:textId="642C7A4E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444FD384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47174B8F" w14:textId="0F109924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2NG419400.3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63BA8789" w14:textId="0ACFB90E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1G24260.2 / Best-hit-rice-name=LOC_Os09g32948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05EE83C4" w14:textId="5DFB1767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L9, AtSEP3 / OsMADS8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A41A662" w14:textId="04BDAD4A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398CF93" w14:textId="1F798258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860094E" w14:textId="5060A695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751B313" w14:textId="350B6AEA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4E43876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18BACEB0" w14:textId="02900E51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5NG2212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5197EBBC" w14:textId="6B81FA89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4G02380.1 / Best-hit-rice-name=LOC_Os01g21250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4C3B752C" w14:textId="7475540D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LEA5, AtSAG21 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00AE5B7" w14:textId="5426786C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D1B50F4" w14:textId="62E6B142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BFD98AC" w14:textId="3FC366F0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AD6FE3D" w14:textId="274F63CE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771405AC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506CC63F" w14:textId="6191E4C4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r.1NG424900.2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77FE44DC" w14:textId="35022BEA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ame=AT2G45650.1 / Best-hit-rice-name=LOC_Os02g45770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70A4B44A" w14:textId="2F5B7B63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L6 / OsMADS6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79A56B32" w14:textId="63995476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A0E6828" w14:textId="48CDCAAE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5BE9E45" w14:textId="13FAFDB5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CCAB1CE" w14:textId="0FC8585C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11DB9F01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7EED27D5" w14:textId="38B6235E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1NG424900.1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6B1E251D" w14:textId="3E7798E7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45650.1 / Best-hit-rice-name=LOC_Os02g45770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7E82CAC8" w14:textId="0D31A1E6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6 / OsMADS6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7AAA6798" w14:textId="441CAF13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65525AE" w14:textId="58AC1F84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B9380F8" w14:textId="7C3544E0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4C76E35" w14:textId="24686996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4A69DB79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106A532E" w14:textId="7763CA10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1NG424900.3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5A05D25E" w14:textId="4A4BB55B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45650.1 / Best-hit-rice-name=LOC_Os02g45770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2C644501" w14:textId="5579537A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6 / OsMADS6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1DB7FD93" w14:textId="2A844CFB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687AB72" w14:textId="3756CA05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DC9135A" w14:textId="3C535B7D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5F81C7D" w14:textId="2C645820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6D7DFD1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7D1BE7E2" w14:textId="736E6FFD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J149100.1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329BCF26" w14:textId="6ECB2030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20240.1 / Best-hit-rice-name=LOC_Os05g34940.2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1E66BCFF" w14:textId="019EC535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4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666D5475" w14:textId="430027CB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B4DF3D5" w14:textId="224EA360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88FF85D" w14:textId="3705E780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637D449" w14:textId="188E963A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01606A3D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499EA728" w14:textId="1D373802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vir.9NG641900.1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667F72BC" w14:textId="6A6C59B3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3G02310.1 / Best-hit-rice-name=LOC_Os03g11614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426181E5" w14:textId="59BA11FA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4, AtSEP2 / OsMADS1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31C101BD" w14:textId="52507784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46C7771" w14:textId="16681B69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02F0456" w14:textId="1F561088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6C652BA" w14:textId="49EEF9C6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1FC34347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576888DF" w14:textId="78B7C848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J149100.2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6057A9C7" w14:textId="3D8B6206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20240.1 / Best-hit-rice-name=LOC_Os05g34940.3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1E191E2C" w14:textId="273C615D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4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44A74085" w14:textId="526FF6D0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F63138B" w14:textId="094FFA92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6F1A48B" w14:textId="72049991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F425BAA" w14:textId="7C390E46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6866CA9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655A1EF4" w14:textId="62A78085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J149100.3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4D625C51" w14:textId="4EFA5AAA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20240.1 / Best-hit-rice-name=LOC_Os05g34940.2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517C7BEC" w14:textId="7574F842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4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FAAE72D" w14:textId="2364E747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A73660A" w14:textId="08FBC400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81E6C6B" w14:textId="0BE11B80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2321618" w14:textId="79A970C2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4392699E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2EBEBDCB" w14:textId="5AB7BA0B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NG045000.1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6683E91D" w14:textId="55691C79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8960.1 / Best-hit-rice-name=LOC_Os01g10504.3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6D92EB9A" w14:textId="3C763E0D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38656CA1" w14:textId="64788EAE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60535BB" w14:textId="16E3C41E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0EB0739" w14:textId="04406ECF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380E9B4" w14:textId="5E0F6502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20503D60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3D29FD42" w14:textId="73443C13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NG045000.2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0EE5B3B5" w14:textId="1BC1990B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8960.1 / Best-hit-rice-name=LOC_Os01g10504.2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1D2BDB5B" w14:textId="6D190373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368AF92B" w14:textId="74FE09CD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C85A890" w14:textId="169DC5BB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EA049CA" w14:textId="4730E48E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63BD466" w14:textId="3FEFDECD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5A6A7AE8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3D2EBD03" w14:textId="2087CF20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NG045000.3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4515DDE0" w14:textId="1521CC41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8960.1 / Best-hit-rice-name=LOC_Os01g10504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72EDC6A5" w14:textId="4CA593FB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6EA93D7" w14:textId="5F69747F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036682A" w14:textId="0676E1A1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246CA8F" w14:textId="3904C7B4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0D58560" w14:textId="22F6C0D2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27FFB827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55708F74" w14:textId="279E82B1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NG045000.4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5A3C430F" w14:textId="07088DB5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8960.1 / Best-hit-rice-name=LOC_Os01g10504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54E58232" w14:textId="6E30FE37" w:rsidR="00E97EC5" w:rsidRPr="00EE5F4A" w:rsidRDefault="00E97EC5" w:rsidP="00E97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03C099A6" w14:textId="6C759D6F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ED334D9" w14:textId="7BBC2594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79F1D81" w14:textId="3E95DAB5" w:rsidR="00E97EC5" w:rsidRPr="00EE5F4A" w:rsidRDefault="00E97EC5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E3BD24E" w14:textId="58C860CE" w:rsidR="00E97EC5" w:rsidRPr="00EE5F4A" w:rsidRDefault="00EE5F4A" w:rsidP="00E97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FF5C838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44527E3B" w14:textId="7B233F1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NG045000.5_x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2BC17A6C" w14:textId="12373C94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8960.1 / Best-hit-rice-name=LOC_Os01g10504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388244AC" w14:textId="6C1BC5A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3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7891403D" w14:textId="3D57E1D4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75A687B" w14:textId="02CE7F6D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62672E7E" w14:textId="77582FE9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B6F82B3" w14:textId="2C862A33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7208871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501DFCD1" w14:textId="784B4F29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KG667500.1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2978BE96" w14:textId="7C28D3A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20240.1 / Best-hit-rice-name=LOC_Os01g66030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1834401C" w14:textId="454D7062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2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78C2DD1" w14:textId="5246A29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7C674E1" w14:textId="5980937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237EC04B" w14:textId="3B73913A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0A3CDF1" w14:textId="6092DA44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DF97332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67CA0CBC" w14:textId="553A00F1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KG676500.1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4D577458" w14:textId="2D4306E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20240.1 / Best-hit-rice-name=LOC_Os01g66030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2F172AF6" w14:textId="7F6C8E3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2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26D7F4CA" w14:textId="420D743D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5D69F8E" w14:textId="0B48BED1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5B3F0F0" w14:textId="6017A8B9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732F05AB" w14:textId="5494879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9F00FAE" w14:textId="77777777" w:rsidTr="00E97EC5">
        <w:trPr>
          <w:trHeight w:val="634"/>
        </w:trPr>
        <w:tc>
          <w:tcPr>
            <w:tcW w:w="24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174260" w14:textId="408C494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059400.1_s_at</w:t>
            </w:r>
          </w:p>
        </w:tc>
        <w:tc>
          <w:tcPr>
            <w:tcW w:w="353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5A07BC" w14:textId="60E4242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24260.2 / Best-hit-rice-name=LOC_Os06g06750.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E78D3D" w14:textId="2B4AB8B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9, AtSEP3 / OsMADS5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22441C" w14:textId="6C9D1D3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9BD630" w14:textId="05B1CC5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74DE7C" w14:textId="5FA1B0F8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87F5DD" w14:textId="590F1008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E97EC5" w:rsidRPr="00EE5F4A" w14:paraId="2067F685" w14:textId="77777777" w:rsidTr="00E97EC5">
        <w:trPr>
          <w:trHeight w:val="634"/>
        </w:trPr>
        <w:tc>
          <w:tcPr>
            <w:tcW w:w="2476" w:type="dxa"/>
            <w:shd w:val="clear" w:color="auto" w:fill="FFFFFF" w:themeFill="background1"/>
            <w:noWrap/>
            <w:vAlign w:val="bottom"/>
          </w:tcPr>
          <w:p w14:paraId="436A037A" w14:textId="31E6D90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059400.2_s_at</w:t>
            </w:r>
          </w:p>
        </w:tc>
        <w:tc>
          <w:tcPr>
            <w:tcW w:w="3531" w:type="dxa"/>
            <w:shd w:val="clear" w:color="auto" w:fill="FFFFFF" w:themeFill="background1"/>
            <w:noWrap/>
            <w:vAlign w:val="bottom"/>
          </w:tcPr>
          <w:p w14:paraId="55143DA7" w14:textId="001FA38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24260.1 / Best-hit-rice-name=LOC_Os06g06750.1</w:t>
            </w:r>
          </w:p>
        </w:tc>
        <w:tc>
          <w:tcPr>
            <w:tcW w:w="1376" w:type="dxa"/>
            <w:shd w:val="clear" w:color="auto" w:fill="FFFFFF" w:themeFill="background1"/>
            <w:vAlign w:val="bottom"/>
          </w:tcPr>
          <w:p w14:paraId="048E23D0" w14:textId="58D1334E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9, AtSEP3 / OsMADS5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</w:tcPr>
          <w:p w14:paraId="5C008481" w14:textId="6CAA193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AE82D92" w14:textId="177B4810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828F24F" w14:textId="01336BC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5E4AA59" w14:textId="2CB98A0E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E97EC5" w:rsidRPr="00EE5F4A" w14:paraId="51DC1F63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44263C" w14:textId="7842C224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9NG4153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7B8C28" w14:textId="341ED7B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3G54340.1 / Best-hit-rice-name=LOC_Os06g49840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BCDBDC" w14:textId="1E464C0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P3 / OsMADS16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4B4E2E" w14:textId="09DFFD3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030A96" w14:textId="585A6FC5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B9E818" w14:textId="4F82389E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09C51F" w14:textId="3A4C71E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74B41CD5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92652F" w14:textId="3A460C7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vir.9KG6222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407EFD" w14:textId="2C59FD64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3G02310.1 / Best-hit-rice-name=LOC_Os03g11614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546B40" w14:textId="135AA0F9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4, AtSEP2 / OsMADS1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A3710F" w14:textId="16DE3A6A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51B20" w14:textId="047C691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5E69D3" w14:textId="7F9B4DB9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0E9D44" w14:textId="29D3447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84EB023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E02EA9" w14:textId="4E013084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KG066600.1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6AF297" w14:textId="1EAF253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24260.1 / Best-hit-rice-name=LOC_Os06g0675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E98BF6" w14:textId="4032E8E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9, AtSEP3 / OsMADS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AB0EA5" w14:textId="7C1E85F0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5DA537" w14:textId="0453B92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97D737" w14:textId="79046712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284794" w14:textId="38F31294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E97EC5" w:rsidRPr="00EE5F4A" w14:paraId="6BD282BB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7E06C6" w14:textId="601C871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8KG2975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D6B99C" w14:textId="41784B1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71190.1 / Best-hit-rice-name=LOC_Os01g7312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9B9426" w14:textId="3EE565E1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AG18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8F6706" w14:textId="01824F3F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01657" w14:textId="7F26C394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15D42F" w14:textId="0D29FE9B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79DAF9" w14:textId="1F19264D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E97EC5" w:rsidRPr="00EE5F4A" w14:paraId="4A3B2149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E49AF7" w14:textId="22DF0EF9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NG4753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19C1C9" w14:textId="624E265E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09960.2 / Best-hit-rice-name=LOC_Os01g5268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2BFD81" w14:textId="6B22E20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11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TK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3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A934A0" w14:textId="3446066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4B437" w14:textId="13E0157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9296DE" w14:textId="38352AF2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2AA45" w14:textId="2D6055C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02A1D608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59D1A9" w14:textId="09462F9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3KG0632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CD306A" w14:textId="649C65C1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8960.1 / Best-hit-rice-name=LOC_Os12g1054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C71B2F" w14:textId="5EF89C44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13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6AE19F" w14:textId="1414F0C8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5E5ADE" w14:textId="1C416D6B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D0C2C7" w14:textId="33863359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CD14C0" w14:textId="09C58EF1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5F76A6AB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0CC0E3" w14:textId="68F5E499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J6104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50A293" w14:textId="3C4FAF6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8960.1 / Best-hit-rice-name=LOC_Os05g11414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79C0A2" w14:textId="5809CD6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58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E001E3" w14:textId="304CC58A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B51EAF" w14:textId="0258FA35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66E26A" w14:textId="121B4565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08B0E2" w14:textId="0E4C8E2F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4DDD8533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3CB447" w14:textId="6BA15F0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3KG0919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DCCC5B" w14:textId="28C79BB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8960.1 / Best-hit-rice-name=LOC_Os05g11414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987A40" w14:textId="0CAE4F72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58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96D61F" w14:textId="1070970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A13A2E" w14:textId="2AFABA2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1C529" w14:textId="1D496DE0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35968E" w14:textId="55DC84A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B6542A0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B9C021" w14:textId="63B49D84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3KG091900.2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0C8D08" w14:textId="230BBCE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8960.1 / Best-hit-rice-name=LOC_Os05g11414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8B139D" w14:textId="145BA02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58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7C7894" w14:textId="2EC4D2E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2A9A0F" w14:textId="5655D940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65188D" w14:textId="797E02B9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6BB0AB" w14:textId="59CA6451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57ACEEF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84B494" w14:textId="6BD04B72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3KG523200.1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106FA8" w14:textId="30EB4C8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3G02310.1 / Best-hit-rice-name=LOC_Os03g5417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9823FF" w14:textId="4DE3911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4, AtSEP2 / OsMADS3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A9CEAC" w14:textId="33EAC78B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6A5893" w14:textId="06DB706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D4F32C" w14:textId="29B16A0B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818FE9" w14:textId="163DF0C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97EC5" w:rsidRPr="00EE5F4A" w14:paraId="010BE6B2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54839B" w14:textId="60E6425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3KG523200.2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49A54F" w14:textId="7C8CC5B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3G02310.1 / Best-hit-rice-name=LOC_Os03g5417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576C91" w14:textId="3F8A1F2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4,SEP2 / OsMADS3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ECB83C" w14:textId="7AC0A023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64D387" w14:textId="1EA9E061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3B417" w14:textId="4C19C670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0AC39" w14:textId="13DE81EB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97EC5" w:rsidRPr="00EE5F4A" w14:paraId="5EF8E212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785A2F" w14:textId="5A2AD5E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KG5177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286CCF" w14:textId="385E0931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09960.2 / Best-hit-rice-name=LOC_Os01g5268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E2E95D" w14:textId="0A936EB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11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TK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3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1F560C" w14:textId="1C45CF33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34EC37" w14:textId="1167EF3B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56DC84" w14:textId="252BEB24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5661F5" w14:textId="11DA8D4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733AC081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68B9A5" w14:textId="402186C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KG517700.2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A6D6B8" w14:textId="613B4DE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09960.2 / Best-hit-rice-name=LOC_Os01g5268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881A46" w14:textId="3B27EB0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11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TK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3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64C992" w14:textId="7C416C5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95AD38" w14:textId="2599F85D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232C9D" w14:textId="2275087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7352C2" w14:textId="127E91AB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93CF4B5" w14:textId="77777777" w:rsidTr="00E97EC5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4A2557" w14:textId="696E4C9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KG518600.1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874F92" w14:textId="477DD77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rice-name=LOC_Os01g5268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04937E" w14:textId="41C08F9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ADS3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9B2190" w14:textId="4C814E41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637484" w14:textId="2811D6CC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79D8AE" w14:textId="096E6F1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7A2DD5" w14:textId="7B0F8D80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955AED5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4ED867" w14:textId="7B842D0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vir.2KG220600.2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D0D5F0" w14:textId="18C0FB2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45890.1 / Best-hit-rice-name=LOC_Os09g3892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AC2EF5" w14:textId="3E6FE042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AG1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922D85" w14:textId="073DD5B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E909DB" w14:textId="139DDA89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2BEC6C" w14:textId="61D10E9C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19F194" w14:textId="7C0938D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7A41D373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93D3CD" w14:textId="3CCDB904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KG736600.3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315FAD" w14:textId="3B3FA55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1880.1 / Best-hit-rice-name=LOC_Os01g6985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304197" w14:textId="13B68BFE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14 / OsMADS6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514494" w14:textId="28E12A3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C0AC05" w14:textId="7A4D881B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9415E2" w14:textId="60EEAD25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183F50" w14:textId="113372B3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19E7F4AC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F6ABB0" w14:textId="3EDA7FE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1317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256104" w14:textId="5F68FBE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2540.1 / Best-hit-rice-name=LOC_Os02g5234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07CDBE" w14:textId="5994E851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22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VP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2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6CAC18" w14:textId="63585ABA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12E5CB" w14:textId="6A52F195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664C0" w14:textId="08182ED0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408F2" w14:textId="3A3CD985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7EA6FE9D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023A50" w14:textId="05D37DB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KG518600.2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83E59A" w14:textId="1D8BB85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rice-name=LOC_Os01g5268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0C3D48" w14:textId="142BC50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ADS3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97C234" w14:textId="5E4B345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0236EE" w14:textId="2CD0D563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0233D6" w14:textId="458AC2CD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8B5774" w14:textId="3A40F0AF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2C709CF3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04AB14" w14:textId="2264137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1NG0734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23ED76" w14:textId="744B5A59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24930.1 / Best-hit-rice-name=LOC_Os02g0815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59C7D8" w14:textId="09D6094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OL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548C99" w14:textId="02E58FD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A2AF56" w14:textId="16521560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2D4358" w14:textId="4232FA32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D5D49" w14:textId="473F45CD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0F86A7A9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A048C5" w14:textId="1786CC2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5KG3251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147B0B" w14:textId="29525BF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02380.1 / Best-hit-rice-name=LOC_Os05g2993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C127CA" w14:textId="579EF93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EA5, AtSAG21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206593" w14:textId="15C9481F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E56F2C" w14:textId="1DADFD08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E6E2B8" w14:textId="72F3AA98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490DF" w14:textId="05B05D42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</w:tr>
      <w:tr w:rsidR="00E97EC5" w:rsidRPr="00EE5F4A" w14:paraId="127F09CA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EFB366" w14:textId="59F65B5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2KG5319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C2368F" w14:textId="5B1B9C9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69120.1 / Best-hit-rice-name=LOC_Os07g4137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B3D201" w14:textId="4D53CB6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7, AtAP1 / OsMADS18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8C6A33" w14:textId="403CBFA4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2E758" w14:textId="190E8450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01D303" w14:textId="51B1F25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091532" w14:textId="79C75B7A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436BB17B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8BC9B9" w14:textId="20BFF42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3KG5234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C69FD7" w14:textId="7F06431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69120.1 / Best-hit-rice-name=LOC_Os03g54160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EEC895" w14:textId="2E49FCF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7, AtAP1 / OsMADS1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91CEEE" w14:textId="4734ABD8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BC28ED" w14:textId="12C52879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7AC2DF" w14:textId="28942720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92B663" w14:textId="2FF7D25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7D5F10E4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07D8C4" w14:textId="6531A1C1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3KG523400.2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139911" w14:textId="3C1762F2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69120.1 / Best-hit-rice-name=LOC_Os03g54160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E3EE0D" w14:textId="683BC51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7, AtAP1 / OsMADS1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30507F" w14:textId="797029A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D07EE" w14:textId="7FAA37F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760F9A" w14:textId="52095E76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414E20" w14:textId="560E6B0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42494830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4962DE" w14:textId="74DF540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J3712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62CC6C" w14:textId="36A7659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69120.1 / Best-hit-rice-name=LOC_Os03g54160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4902C2" w14:textId="4EF10BA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7, AtAP1 / OsMADS1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FB96CF" w14:textId="08B7482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53DDD" w14:textId="75A6CB3D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B3501B" w14:textId="23260F4B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14E95C" w14:textId="3189589B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43FDEB1B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D7AA96" w14:textId="68BC44D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9NG0973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B7F98F" w14:textId="19A9AA8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69120.1 / Best-hit-rice-name=LOC_Os03g54160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EDBE36" w14:textId="1CFF95E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7, AtAP1 / OsMADS1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A70098" w14:textId="43DD0C05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CEC565" w14:textId="6492A48B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77AF67" w14:textId="4FDF5E37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90B1B3" w14:textId="0ED9127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0EBDF362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F01E4E" w14:textId="380FD0F1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9NG097300.2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C77340" w14:textId="51CF7E8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69120.1 / Best-hit-rice-name=LOC_Os03g54160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9D1AB7" w14:textId="2036A84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7, AtAP1 / OsMADS1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16CEBA" w14:textId="5833A3E3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056CF1" w14:textId="6F790609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313C4F" w14:textId="5A97CDF2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E3659C" w14:textId="6991C39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2E2A88A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74867B" w14:textId="6F08C29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2KG001200.1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57CE5D" w14:textId="3E1D101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69120.1 / Best-hit-rice-name=LOC_Os07g01820.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9489AC" w14:textId="7BFF0CE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7, AtAP1 / OsMADS1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7254B0" w14:textId="6240EB2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7CF89" w14:textId="19BC24F3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518E51" w14:textId="049BAEF6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CD8135" w14:textId="422A964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262A5C8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DC54B4" w14:textId="35C78F1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vir.2KG001200.2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AA6B02" w14:textId="43C8F4C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69120.1 / Best-hit-rice-name=LOC_Os07g01820.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D821F7" w14:textId="0F63D34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7, AtAP1 / OsMADS1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9BCC55" w14:textId="3F912EB1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FABD48" w14:textId="3CAF9C70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3C5C48" w14:textId="696A9F1A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AD09ED" w14:textId="09CDB06D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AC0CDBC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E0B706" w14:textId="0F4F7AC1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2NG0030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DA152E" w14:textId="772509D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1G69120.1 / Best-hit-rice-name=LOC_Os07g01820.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6B61CC" w14:textId="62F855A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7, AtAP1 / OsMADS1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93B205" w14:textId="238906BF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21144D" w14:textId="277717E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14A770" w14:textId="292EB376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6848E2" w14:textId="1899ADA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7751C21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ED6316" w14:textId="5A3E048E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1NG4903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FEF784" w14:textId="1841992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2540.1 / Best-hit-rice-name=LOC_Os02g5234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6A6974" w14:textId="279E01CE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22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VP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2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5C7391" w14:textId="503C2A33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CA2EC8" w14:textId="3E06963B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7195D4" w14:textId="38883849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DEACA" w14:textId="26560904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4E12358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17CABF" w14:textId="37E16B44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1NG470600.1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C9C520" w14:textId="5DDCE2C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2540.1 / Best-hit-rice-name=LOC_Os02g5234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9C17E5" w14:textId="7DF596CE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22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VP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2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4D79AC" w14:textId="3E599F4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4167EC" w14:textId="5637D4A8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3C7132" w14:textId="4DFD0ED7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F684D" w14:textId="3601B33B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205F3E27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72104F" w14:textId="2B5E891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1NG1218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E8AC73" w14:textId="64BF4719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45890.1 / Best-hit-rice-name=LOC_Os04g0171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2C7419" w14:textId="1917745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AG1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6E9F06" w14:textId="5F1FEE15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78F02" w14:textId="29199A05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962230" w14:textId="033CD8D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AA3279" w14:textId="44B9142E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</w:tr>
      <w:tr w:rsidR="00E97EC5" w:rsidRPr="00EE5F4A" w14:paraId="792BF024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B06A8A" w14:textId="0B480301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2274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F418CF" w14:textId="64A7EC1E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4840.1 / Best-hit-rice-name=LOC_Os06g3081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688D86" w14:textId="191A21E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61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DIA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7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0A1CBB" w14:textId="69376B4D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FCFD9C" w14:textId="470A2B06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9A350B" w14:textId="6C216EFA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F1CC01" w14:textId="702A357A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4652B2DC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AB0C08" w14:textId="1D7FF39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J0277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F97B06" w14:textId="50B099C2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45890.1 / Best-hit-rice-name=LOC_Os09g2137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F19994" w14:textId="2207804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AG1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9D9B1C" w14:textId="5F2ACEB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543A91" w14:textId="20C7180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7ABC3" w14:textId="14C599EF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651E92" w14:textId="7B50B1A8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E97EC5" w:rsidRPr="00EE5F4A" w14:paraId="203F6DE0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2BF270" w14:textId="61BC804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9NG7759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008ABA" w14:textId="1792F6F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45660.1 / Best-hit-rice-name=LOC_Os10g3913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D6EBD2" w14:textId="7C1A532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20, AtSOC1 / OsMADS56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21A07E" w14:textId="071CD424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16ED60" w14:textId="29CA4C80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9D290E" w14:textId="7BC339D7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CEC3B" w14:textId="14E9EEC3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17C67006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814D5D" w14:textId="5184CFA2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9KG649500.1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81D523" w14:textId="6F1E66C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2540.1 / Best-hit-rice-name=LOC_Os03g08754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DA45DB" w14:textId="7C5A7DFE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22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VP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4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B6A77E" w14:textId="67F3AA1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446AD0" w14:textId="5260092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C25F77" w14:textId="7AE2AA0E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D53106" w14:textId="213C353D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2B61BDAA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DDF6A9" w14:textId="5456939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227400.3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4C913A" w14:textId="1867E37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4840.1 / Best-hit-rice-name=LOC_Os06g3081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6C441F" w14:textId="648E122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61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DIA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7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7E423D" w14:textId="473F6D0F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FE411" w14:textId="67CFB417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9D4C12" w14:textId="263CB405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C3DF6" w14:textId="01D2D93F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E97EC5" w:rsidRPr="00EE5F4A" w14:paraId="2297903C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A9B954" w14:textId="10E4E68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1KG3773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379E9D" w14:textId="386DB6E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57660.1 / Best-hit-rice-name=LOC_Os02g3971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CCB15E" w14:textId="640F445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OL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BD562A" w14:textId="438CDE3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9F5C21" w14:textId="200754C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9E33C8" w14:textId="3AEDB0D6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3558AC" w14:textId="2602D5EF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9C458E1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313E25" w14:textId="3370059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1NG1220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29D734" w14:textId="6B94301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45890.1 / Best-hit-rice-name=LOC_Os09g2137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319D7C" w14:textId="2F05332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AG1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7395B5" w14:textId="0E53D86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31DAA" w14:textId="6D647005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5E597" w14:textId="117D5F9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59BBC" w14:textId="4D76BBC5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</w:tr>
      <w:tr w:rsidR="00E97EC5" w:rsidRPr="00EE5F4A" w14:paraId="64E82023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216C09" w14:textId="5F0E661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172100.4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3A7675" w14:textId="466F149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rice-name=LOC_Os12g10540.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DF0A2C" w14:textId="2E7599F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ADS13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95FF26" w14:textId="70A103B4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6A067C" w14:textId="44C20E8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8786EF" w14:textId="701981CB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504808" w14:textId="2E438AB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1A445532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7A3269" w14:textId="01F1717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vir.1NG002100.1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ECA769" w14:textId="269B15E9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45660.1 / Best-hit-rice-name=LOC_Os02g01355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DF22A4" w14:textId="26A4552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20, AtSOC1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40A998" w14:textId="09638AEB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B71904" w14:textId="0F5CF2D0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477E66" w14:textId="3C7F767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C907FD" w14:textId="4D1B0AAD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24DB318D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AA1A1B" w14:textId="202A457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1NG002100.2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B857A5" w14:textId="10B84BF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45660.1 / Best-hit-rice-name=LOC_Os02g01355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074CF9" w14:textId="0946F2C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20, AtSOC1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20EC35" w14:textId="01DBE6E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12A1EA" w14:textId="3088C1B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DA872B" w14:textId="7E273594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804B73" w14:textId="3812A31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31EF744F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B4EB4C" w14:textId="5EF8228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3KG5236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B3781D" w14:textId="705202A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5G45890.1 / Best-hit-rice-name=LOC_Os03g5413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13982C" w14:textId="153C26B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AG1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C1AD32" w14:textId="676B4F41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1E2F81" w14:textId="0A8A859D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1147A0" w14:textId="2F44BCC8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F57DFF" w14:textId="72677948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4F5347D4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A1F701" w14:textId="2A625BA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227400.2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8DB715" w14:textId="1A62961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4840.1 / Best-hit-rice-name=LOC_Os06g3081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B572AE" w14:textId="5325DA2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61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DIA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7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FD2CB8" w14:textId="6E301C6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A94877" w14:textId="46BDB73D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DCADB" w14:textId="772B7EB1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6C144A" w14:textId="5AA83CD7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E97EC5" w:rsidRPr="00EE5F4A" w14:paraId="70DC533B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A5C11C" w14:textId="0332FDB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227400.4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EE166E" w14:textId="563C27C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4840.1 / Best-hit-rice-name=LOC_Os06g3081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DF49D6" w14:textId="5CCDDB8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61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DIA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7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206259" w14:textId="606B8E4D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9AE5F" w14:textId="193F0C06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535BA3" w14:textId="22BCF2CF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F4FFC" w14:textId="45BBC49E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E97EC5" w:rsidRPr="00EE5F4A" w14:paraId="242B871E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171075" w14:textId="4F72BDE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3270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DF30C4" w14:textId="7FED602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name=AT2G17840.1 / Best-hit-rice-name=LOC_Os06g50330.1 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5ECE5C" w14:textId="508F7CD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RD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1F5C57" w14:textId="2BB4D32B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642EE" w14:textId="7A2E3414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E28FAE" w14:textId="253FB21B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AF03A5" w14:textId="02B9E740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6CF24A02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710A59" w14:textId="3E768503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172100.1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A6EF06" w14:textId="63D9916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rice-name=LOC_Os12g1054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2C61DE" w14:textId="2CAC7AB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ADS13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B34D53" w14:textId="6FED2EFF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AA5485" w14:textId="005CB41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97DAF" w14:textId="655C8174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D776B8" w14:textId="28DF2CEA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E97EC5" w:rsidRPr="00EE5F4A" w14:paraId="3C20CC5A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FE7A96" w14:textId="14CAC47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6NG327900.1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B1A163" w14:textId="41DF7FD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1880.1 / Best-hit-rice-name=LOC_Os08g4196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892516" w14:textId="3639267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14 / OsMADS3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6099D5" w14:textId="498478C5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A35E1" w14:textId="00EA0FC8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F1C6BD" w14:textId="02E244D3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621DDF" w14:textId="1A81FE1C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0FDFF22D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4A7A10" w14:textId="4439E85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6NG327900.2_s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3991F3" w14:textId="7C946F9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1880.1 / Best-hit-rice-name=LOC_Os08g4196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A104D2" w14:textId="6589969F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14 / OsMADS3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42DB8E" w14:textId="6A643663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EDCCAC" w14:textId="3DA0C82F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D1C683" w14:textId="325513A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B97C3D" w14:textId="77B60B52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7328A183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C7175E" w14:textId="34600290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3NG1372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D83E8D" w14:textId="624F0D1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02380.1 / Best-hit-rice-name=LOC_Os05g2993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E4730C" w14:textId="0DB68088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EA5, AtSAG21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1E8CAB" w14:textId="4A6BEAD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758F5" w14:textId="5E9F6329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EC8ADE" w14:textId="23AC1355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9834A7" w14:textId="1B6E6BE3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</w:tr>
      <w:tr w:rsidR="00E97EC5" w:rsidRPr="00EE5F4A" w14:paraId="4DEEB601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B8CF2E" w14:textId="762DAC4B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9KG649500.2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F0F98E" w14:textId="5137A85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2540.1 / Best-hit-rice-name=LOC_Os03g08754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A2B60B" w14:textId="5F42E002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22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VP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4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2EAEC5" w14:textId="23989FF8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F38F42" w14:textId="066EEEF4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CBD30F" w14:textId="265C7AA8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6CB880" w14:textId="50A18549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55567799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8A7A61" w14:textId="079BB42C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NG172100.6_x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859E99" w14:textId="7B5B9E86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rice-name=LOC_Os12g10540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2238BC" w14:textId="04DD70C5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ADS13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E76687" w14:textId="3E3BF33C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5527E7" w14:textId="4524B9E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E8A11B" w14:textId="1988E6A5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7980FE" w14:textId="3404FC64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E97EC5" w:rsidRPr="00EE5F4A" w14:paraId="049EF013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B42913" w14:textId="3E5367DD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ir.4KG233600.1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989306" w14:textId="20C45377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2G24840.1 / Best-hit-rice-name=LOC_Os06g3081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4D0DD7" w14:textId="26C2CF54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GL61, 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DIA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OsMADS7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18E7F2" w14:textId="1A988DDA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6E58A" w14:textId="1A33CDBF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20A292" w14:textId="604A847B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0980CD" w14:textId="35CA3F57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7EC5" w:rsidRPr="00EE5F4A" w14:paraId="22FDD54B" w14:textId="77777777" w:rsidTr="00EE5F4A">
        <w:trPr>
          <w:trHeight w:val="634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66A470" w14:textId="7339D629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vir.6NG327900.3_at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BF460A" w14:textId="0CD9E1FA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-hit-</w:t>
            </w:r>
            <w:proofErr w:type="spellStart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</w:t>
            </w:r>
            <w:proofErr w:type="spellEnd"/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ame=AT4G11880.1 / Best-hit-rice-name=LOC_Os08g4196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EEAFF2" w14:textId="1DBEE9B2" w:rsidR="00E97EC5" w:rsidRPr="00EE5F4A" w:rsidRDefault="00E97EC5" w:rsidP="00E97E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L14 / OsMADS3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E0A73C" w14:textId="40181C25" w:rsidR="00E97EC5" w:rsidRPr="00EE5F4A" w:rsidRDefault="00E97EC5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C9E35" w14:textId="59A82806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CE495F" w14:textId="5CE7D04E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18D7C" w14:textId="601FCA18" w:rsidR="00E97EC5" w:rsidRPr="00EE5F4A" w:rsidRDefault="00EE5F4A" w:rsidP="00E97E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42D7A4C" w14:textId="77777777" w:rsidR="00232500" w:rsidRPr="00BB3601" w:rsidRDefault="00232500" w:rsidP="00B908DC">
      <w:pPr>
        <w:rPr>
          <w:rFonts w:ascii="Times New Roman" w:hAnsi="Times New Roman"/>
          <w:sz w:val="24"/>
        </w:rPr>
      </w:pPr>
    </w:p>
    <w:sectPr w:rsidR="00232500" w:rsidRPr="00BB3601" w:rsidSect="002325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69757F"/>
    <w:multiLevelType w:val="hybridMultilevel"/>
    <w:tmpl w:val="98DA811C"/>
    <w:lvl w:ilvl="0" w:tplc="39DC1A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719"/>
    <w:rsid w:val="000838D0"/>
    <w:rsid w:val="001B54F4"/>
    <w:rsid w:val="00232500"/>
    <w:rsid w:val="0035130B"/>
    <w:rsid w:val="0035702B"/>
    <w:rsid w:val="003B73B2"/>
    <w:rsid w:val="003E7E09"/>
    <w:rsid w:val="00515B4A"/>
    <w:rsid w:val="005A66DE"/>
    <w:rsid w:val="006A39F4"/>
    <w:rsid w:val="006A78D9"/>
    <w:rsid w:val="007369EA"/>
    <w:rsid w:val="007C62E0"/>
    <w:rsid w:val="007F6770"/>
    <w:rsid w:val="00836113"/>
    <w:rsid w:val="008D3841"/>
    <w:rsid w:val="009173A4"/>
    <w:rsid w:val="00983DDC"/>
    <w:rsid w:val="009C796D"/>
    <w:rsid w:val="00A151A5"/>
    <w:rsid w:val="00A21D1E"/>
    <w:rsid w:val="00A70719"/>
    <w:rsid w:val="00B41BF9"/>
    <w:rsid w:val="00B908DC"/>
    <w:rsid w:val="00BB3601"/>
    <w:rsid w:val="00BE2C8E"/>
    <w:rsid w:val="00C2374A"/>
    <w:rsid w:val="00CC3FA4"/>
    <w:rsid w:val="00D13C0C"/>
    <w:rsid w:val="00D147D6"/>
    <w:rsid w:val="00D70A2A"/>
    <w:rsid w:val="00DB5D1E"/>
    <w:rsid w:val="00DC2F16"/>
    <w:rsid w:val="00E103F0"/>
    <w:rsid w:val="00E17F44"/>
    <w:rsid w:val="00E804EE"/>
    <w:rsid w:val="00E8515B"/>
    <w:rsid w:val="00E97EC5"/>
    <w:rsid w:val="00EB649C"/>
    <w:rsid w:val="00EE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179D5"/>
  <w15:chartTrackingRefBased/>
  <w15:docId w15:val="{84DC3B39-499A-4B87-B976-4A1163F71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369EA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369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6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9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9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9E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32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2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F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9</Pages>
  <Words>1985</Words>
  <Characters>1131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Johnson</dc:creator>
  <cp:keywords/>
  <dc:description/>
  <cp:lastModifiedBy>Stewart, Neal</cp:lastModifiedBy>
  <cp:revision>12</cp:revision>
  <dcterms:created xsi:type="dcterms:W3CDTF">2017-06-15T14:14:00Z</dcterms:created>
  <dcterms:modified xsi:type="dcterms:W3CDTF">2017-07-10T15:06:00Z</dcterms:modified>
</cp:coreProperties>
</file>